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94A41" w14:textId="77777777" w:rsidR="001728C1" w:rsidRDefault="001728C1" w:rsidP="0050186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Pr="001728C1">
        <w:rPr>
          <w:rFonts w:ascii="Arial" w:hAnsi="Arial" w:cs="Arial"/>
          <w:b/>
          <w:bCs/>
          <w:sz w:val="24"/>
          <w:szCs w:val="24"/>
        </w:rPr>
        <w:t xml:space="preserve">upporting </w:t>
      </w:r>
      <w:r>
        <w:rPr>
          <w:rFonts w:ascii="Arial" w:hAnsi="Arial" w:cs="Arial"/>
          <w:b/>
          <w:bCs/>
          <w:sz w:val="24"/>
          <w:szCs w:val="24"/>
        </w:rPr>
        <w:t>I</w:t>
      </w:r>
      <w:r w:rsidRPr="001728C1">
        <w:rPr>
          <w:rFonts w:ascii="Arial" w:hAnsi="Arial" w:cs="Arial"/>
          <w:b/>
          <w:bCs/>
          <w:sz w:val="24"/>
          <w:szCs w:val="24"/>
        </w:rPr>
        <w:t xml:space="preserve">nformation </w:t>
      </w:r>
    </w:p>
    <w:p w14:paraId="50E8A760" w14:textId="7122E079" w:rsidR="0052332C" w:rsidRPr="00B9764E" w:rsidRDefault="003B0F96" w:rsidP="00A4330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5 </w:t>
      </w:r>
      <w:r w:rsidR="0052332C" w:rsidRPr="00B9764E">
        <w:rPr>
          <w:rFonts w:ascii="Arial" w:hAnsi="Arial" w:cs="Arial"/>
          <w:b/>
          <w:bCs/>
          <w:sz w:val="24"/>
          <w:szCs w:val="24"/>
        </w:rPr>
        <w:t>Table. Participants who received immune modulators in each subgroup</w:t>
      </w:r>
    </w:p>
    <w:p w14:paraId="0869DB6E" w14:textId="77777777" w:rsidR="0052332C" w:rsidRPr="00B9764E" w:rsidRDefault="0052332C" w:rsidP="00A43303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9764E">
        <w:rPr>
          <w:rFonts w:ascii="Arial" w:hAnsi="Arial" w:cs="Arial"/>
          <w:b/>
          <w:bCs/>
          <w:sz w:val="24"/>
          <w:szCs w:val="24"/>
        </w:rPr>
        <w:t>All participants</w:t>
      </w:r>
    </w:p>
    <w:tbl>
      <w:tblPr>
        <w:tblStyle w:val="TableGrid"/>
        <w:tblW w:w="7650" w:type="dxa"/>
        <w:tblInd w:w="-342" w:type="dxa"/>
        <w:tblLook w:val="04A0" w:firstRow="1" w:lastRow="0" w:firstColumn="1" w:lastColumn="0" w:noHBand="0" w:noVBand="1"/>
      </w:tblPr>
      <w:tblGrid>
        <w:gridCol w:w="810"/>
        <w:gridCol w:w="1810"/>
        <w:gridCol w:w="1610"/>
        <w:gridCol w:w="1710"/>
        <w:gridCol w:w="1710"/>
      </w:tblGrid>
      <w:tr w:rsidR="0052332C" w14:paraId="565B2395" w14:textId="77777777" w:rsidTr="00DE3A00">
        <w:tc>
          <w:tcPr>
            <w:tcW w:w="810" w:type="dxa"/>
            <w:vMerge w:val="restart"/>
          </w:tcPr>
          <w:p w14:paraId="6013BE5C" w14:textId="77777777" w:rsidR="0052332C" w:rsidRDefault="0052332C" w:rsidP="00931E33">
            <w:bookmarkStart w:id="0" w:name="_Hlk99712886"/>
            <w:r w:rsidRPr="00D5480A">
              <w:t>OSCI</w:t>
            </w:r>
          </w:p>
        </w:tc>
        <w:tc>
          <w:tcPr>
            <w:tcW w:w="3420" w:type="dxa"/>
            <w:gridSpan w:val="2"/>
          </w:tcPr>
          <w:p w14:paraId="707AC07C" w14:textId="77777777" w:rsidR="0052332C" w:rsidRDefault="0052332C" w:rsidP="00931E33">
            <w:r>
              <w:t>Low-dose group (6 mg), n= 55</w:t>
            </w:r>
          </w:p>
        </w:tc>
        <w:tc>
          <w:tcPr>
            <w:tcW w:w="3420" w:type="dxa"/>
            <w:gridSpan w:val="2"/>
          </w:tcPr>
          <w:p w14:paraId="303758EC" w14:textId="77777777" w:rsidR="0052332C" w:rsidRDefault="0052332C" w:rsidP="00931E33">
            <w:r>
              <w:t xml:space="preserve"> High-dose group (20 mg), n=52</w:t>
            </w:r>
          </w:p>
        </w:tc>
      </w:tr>
      <w:tr w:rsidR="0052332C" w14:paraId="07DE4E2A" w14:textId="77777777" w:rsidTr="00DE3A00">
        <w:tc>
          <w:tcPr>
            <w:tcW w:w="810" w:type="dxa"/>
            <w:vMerge/>
          </w:tcPr>
          <w:p w14:paraId="017100C5" w14:textId="77777777" w:rsidR="0052332C" w:rsidRPr="00D5480A" w:rsidRDefault="0052332C" w:rsidP="0025513C">
            <w:bookmarkStart w:id="1" w:name="_Hlk99712425"/>
          </w:p>
        </w:tc>
        <w:tc>
          <w:tcPr>
            <w:tcW w:w="1810" w:type="dxa"/>
          </w:tcPr>
          <w:p w14:paraId="67373FC9" w14:textId="77777777" w:rsidR="0052332C" w:rsidRDefault="0052332C" w:rsidP="0025513C">
            <w:r>
              <w:t>Received immune modulators</w:t>
            </w:r>
          </w:p>
        </w:tc>
        <w:tc>
          <w:tcPr>
            <w:tcW w:w="1610" w:type="dxa"/>
          </w:tcPr>
          <w:p w14:paraId="4D96E107" w14:textId="77777777" w:rsidR="0052332C" w:rsidRDefault="0052332C" w:rsidP="0025513C">
            <w:r>
              <w:t>Did not receive immune modulators</w:t>
            </w:r>
          </w:p>
        </w:tc>
        <w:tc>
          <w:tcPr>
            <w:tcW w:w="1710" w:type="dxa"/>
          </w:tcPr>
          <w:p w14:paraId="3043BB23" w14:textId="77777777" w:rsidR="0052332C" w:rsidRDefault="0052332C" w:rsidP="0025513C">
            <w:r>
              <w:t>Received immune modulators</w:t>
            </w:r>
          </w:p>
        </w:tc>
        <w:tc>
          <w:tcPr>
            <w:tcW w:w="1710" w:type="dxa"/>
          </w:tcPr>
          <w:p w14:paraId="316EEF47" w14:textId="77777777" w:rsidR="0052332C" w:rsidRDefault="0052332C" w:rsidP="0025513C">
            <w:r>
              <w:t>Did not receive immune modulators</w:t>
            </w:r>
          </w:p>
        </w:tc>
      </w:tr>
      <w:bookmarkEnd w:id="1"/>
      <w:tr w:rsidR="0052332C" w14:paraId="3089C2F8" w14:textId="77777777" w:rsidTr="00DE3A00">
        <w:tc>
          <w:tcPr>
            <w:tcW w:w="810" w:type="dxa"/>
          </w:tcPr>
          <w:p w14:paraId="76694CCA" w14:textId="77777777" w:rsidR="0052332C" w:rsidRDefault="0052332C" w:rsidP="0025513C">
            <w:r w:rsidRPr="00D5480A">
              <w:t>4</w:t>
            </w:r>
          </w:p>
        </w:tc>
        <w:tc>
          <w:tcPr>
            <w:tcW w:w="1810" w:type="dxa"/>
          </w:tcPr>
          <w:p w14:paraId="40B3CFAD" w14:textId="77777777" w:rsidR="0052332C" w:rsidRDefault="0052332C" w:rsidP="0025513C">
            <w:r>
              <w:t>5</w:t>
            </w:r>
          </w:p>
        </w:tc>
        <w:tc>
          <w:tcPr>
            <w:tcW w:w="1610" w:type="dxa"/>
          </w:tcPr>
          <w:p w14:paraId="4D330813" w14:textId="77777777" w:rsidR="0052332C" w:rsidRDefault="0052332C" w:rsidP="0025513C">
            <w:r>
              <w:t>27</w:t>
            </w:r>
          </w:p>
        </w:tc>
        <w:tc>
          <w:tcPr>
            <w:tcW w:w="1710" w:type="dxa"/>
          </w:tcPr>
          <w:p w14:paraId="39C98DC8" w14:textId="77777777" w:rsidR="0052332C" w:rsidRDefault="0052332C" w:rsidP="0025513C">
            <w:r>
              <w:t>3</w:t>
            </w:r>
          </w:p>
        </w:tc>
        <w:tc>
          <w:tcPr>
            <w:tcW w:w="1710" w:type="dxa"/>
          </w:tcPr>
          <w:p w14:paraId="0450F313" w14:textId="77777777" w:rsidR="0052332C" w:rsidRDefault="0052332C" w:rsidP="0025513C">
            <w:r>
              <w:t>28</w:t>
            </w:r>
          </w:p>
        </w:tc>
      </w:tr>
      <w:bookmarkEnd w:id="0"/>
      <w:tr w:rsidR="0052332C" w14:paraId="25F284C9" w14:textId="77777777" w:rsidTr="00DE3A00">
        <w:tc>
          <w:tcPr>
            <w:tcW w:w="810" w:type="dxa"/>
          </w:tcPr>
          <w:p w14:paraId="30097E3C" w14:textId="77777777" w:rsidR="0052332C" w:rsidRDefault="0052332C" w:rsidP="0025513C">
            <w:r w:rsidRPr="00D5480A">
              <w:t>5</w:t>
            </w:r>
          </w:p>
        </w:tc>
        <w:tc>
          <w:tcPr>
            <w:tcW w:w="1810" w:type="dxa"/>
          </w:tcPr>
          <w:p w14:paraId="773C8AFA" w14:textId="77777777" w:rsidR="0052332C" w:rsidRDefault="0052332C" w:rsidP="0025513C">
            <w:r>
              <w:t>12</w:t>
            </w:r>
          </w:p>
        </w:tc>
        <w:tc>
          <w:tcPr>
            <w:tcW w:w="1610" w:type="dxa"/>
          </w:tcPr>
          <w:p w14:paraId="68AC8816" w14:textId="77777777" w:rsidR="0052332C" w:rsidRDefault="0052332C" w:rsidP="0025513C">
            <w:r>
              <w:t>3</w:t>
            </w:r>
          </w:p>
        </w:tc>
        <w:tc>
          <w:tcPr>
            <w:tcW w:w="1710" w:type="dxa"/>
          </w:tcPr>
          <w:p w14:paraId="3DEDAA28" w14:textId="77777777" w:rsidR="0052332C" w:rsidRDefault="0052332C" w:rsidP="0025513C">
            <w:r>
              <w:t>7</w:t>
            </w:r>
          </w:p>
        </w:tc>
        <w:tc>
          <w:tcPr>
            <w:tcW w:w="1710" w:type="dxa"/>
          </w:tcPr>
          <w:p w14:paraId="61A5852A" w14:textId="77777777" w:rsidR="0052332C" w:rsidRPr="009D7F39" w:rsidRDefault="0052332C" w:rsidP="0025513C">
            <w:r>
              <w:t>7</w:t>
            </w:r>
          </w:p>
        </w:tc>
      </w:tr>
      <w:tr w:rsidR="0052332C" w14:paraId="6354FEF5" w14:textId="77777777" w:rsidTr="00DE3A00">
        <w:tc>
          <w:tcPr>
            <w:tcW w:w="810" w:type="dxa"/>
          </w:tcPr>
          <w:p w14:paraId="63DCD567" w14:textId="77777777" w:rsidR="0052332C" w:rsidRDefault="0052332C" w:rsidP="0025513C">
            <w:r w:rsidRPr="00D5480A">
              <w:t>6</w:t>
            </w:r>
          </w:p>
        </w:tc>
        <w:tc>
          <w:tcPr>
            <w:tcW w:w="1810" w:type="dxa"/>
          </w:tcPr>
          <w:p w14:paraId="29F3CE13" w14:textId="77777777" w:rsidR="0052332C" w:rsidRDefault="0052332C" w:rsidP="0025513C">
            <w:r>
              <w:t>3</w:t>
            </w:r>
          </w:p>
        </w:tc>
        <w:tc>
          <w:tcPr>
            <w:tcW w:w="1610" w:type="dxa"/>
          </w:tcPr>
          <w:p w14:paraId="093579D6" w14:textId="77777777" w:rsidR="0052332C" w:rsidRDefault="0052332C" w:rsidP="0025513C">
            <w:r>
              <w:t>2</w:t>
            </w:r>
          </w:p>
        </w:tc>
        <w:tc>
          <w:tcPr>
            <w:tcW w:w="1710" w:type="dxa"/>
          </w:tcPr>
          <w:p w14:paraId="638FAC6E" w14:textId="77777777" w:rsidR="0052332C" w:rsidRDefault="0052332C" w:rsidP="0025513C">
            <w:r>
              <w:t>1</w:t>
            </w:r>
          </w:p>
        </w:tc>
        <w:tc>
          <w:tcPr>
            <w:tcW w:w="1710" w:type="dxa"/>
          </w:tcPr>
          <w:p w14:paraId="19D6DFD0" w14:textId="77777777" w:rsidR="0052332C" w:rsidRDefault="0052332C" w:rsidP="0025513C">
            <w:r>
              <w:t>4</w:t>
            </w:r>
          </w:p>
        </w:tc>
      </w:tr>
      <w:tr w:rsidR="0052332C" w14:paraId="5340F6D7" w14:textId="77777777" w:rsidTr="00DE3A00">
        <w:tc>
          <w:tcPr>
            <w:tcW w:w="810" w:type="dxa"/>
          </w:tcPr>
          <w:p w14:paraId="4EC5F962" w14:textId="77777777" w:rsidR="0052332C" w:rsidRDefault="0052332C" w:rsidP="0025513C">
            <w:r w:rsidRPr="00D5480A">
              <w:t>7</w:t>
            </w:r>
          </w:p>
        </w:tc>
        <w:tc>
          <w:tcPr>
            <w:tcW w:w="1810" w:type="dxa"/>
          </w:tcPr>
          <w:p w14:paraId="1BFD1286" w14:textId="77777777" w:rsidR="0052332C" w:rsidRDefault="0052332C" w:rsidP="0025513C">
            <w:r>
              <w:t>2</w:t>
            </w:r>
          </w:p>
        </w:tc>
        <w:tc>
          <w:tcPr>
            <w:tcW w:w="1610" w:type="dxa"/>
          </w:tcPr>
          <w:p w14:paraId="56BC6410" w14:textId="77777777" w:rsidR="0052332C" w:rsidRDefault="0052332C" w:rsidP="0025513C">
            <w:r>
              <w:t>1</w:t>
            </w:r>
          </w:p>
        </w:tc>
        <w:tc>
          <w:tcPr>
            <w:tcW w:w="1710" w:type="dxa"/>
          </w:tcPr>
          <w:p w14:paraId="14579B4C" w14:textId="77777777" w:rsidR="0052332C" w:rsidRDefault="0052332C" w:rsidP="0025513C">
            <w:r>
              <w:t>0</w:t>
            </w:r>
          </w:p>
        </w:tc>
        <w:tc>
          <w:tcPr>
            <w:tcW w:w="1710" w:type="dxa"/>
          </w:tcPr>
          <w:p w14:paraId="7FED7225" w14:textId="77777777" w:rsidR="0052332C" w:rsidRDefault="0052332C" w:rsidP="0025513C">
            <w:r>
              <w:t>2</w:t>
            </w:r>
          </w:p>
        </w:tc>
      </w:tr>
      <w:tr w:rsidR="0052332C" w14:paraId="2FC4FB25" w14:textId="77777777" w:rsidTr="00DE3A00">
        <w:tc>
          <w:tcPr>
            <w:tcW w:w="810" w:type="dxa"/>
          </w:tcPr>
          <w:p w14:paraId="7E4A8A9E" w14:textId="77777777" w:rsidR="0052332C" w:rsidRPr="00D5480A" w:rsidRDefault="0052332C" w:rsidP="0025513C">
            <w:r>
              <w:t>Total</w:t>
            </w:r>
          </w:p>
        </w:tc>
        <w:tc>
          <w:tcPr>
            <w:tcW w:w="1810" w:type="dxa"/>
          </w:tcPr>
          <w:p w14:paraId="0CB4BA8D" w14:textId="77777777" w:rsidR="0052332C" w:rsidRDefault="0052332C" w:rsidP="0025513C">
            <w:r>
              <w:t>22</w:t>
            </w:r>
          </w:p>
        </w:tc>
        <w:tc>
          <w:tcPr>
            <w:tcW w:w="1610" w:type="dxa"/>
          </w:tcPr>
          <w:p w14:paraId="0C655D1C" w14:textId="77777777" w:rsidR="0052332C" w:rsidRDefault="0052332C" w:rsidP="0025513C">
            <w:r>
              <w:t>33</w:t>
            </w:r>
          </w:p>
        </w:tc>
        <w:tc>
          <w:tcPr>
            <w:tcW w:w="1710" w:type="dxa"/>
          </w:tcPr>
          <w:p w14:paraId="27B1C341" w14:textId="77777777" w:rsidR="0052332C" w:rsidRDefault="0052332C" w:rsidP="0025513C">
            <w:r>
              <w:t>11</w:t>
            </w:r>
          </w:p>
        </w:tc>
        <w:tc>
          <w:tcPr>
            <w:tcW w:w="1710" w:type="dxa"/>
          </w:tcPr>
          <w:p w14:paraId="699C6469" w14:textId="77777777" w:rsidR="0052332C" w:rsidRDefault="0052332C" w:rsidP="0025513C">
            <w:r>
              <w:t>41</w:t>
            </w:r>
          </w:p>
        </w:tc>
      </w:tr>
    </w:tbl>
    <w:p w14:paraId="32E37C9B" w14:textId="77777777" w:rsidR="0052332C" w:rsidRDefault="0052332C"/>
    <w:p w14:paraId="5C3008B2" w14:textId="77777777" w:rsidR="0052332C" w:rsidRPr="00B9764E" w:rsidRDefault="0052332C" w:rsidP="00A43303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9764E">
        <w:rPr>
          <w:rFonts w:ascii="Arial" w:hAnsi="Arial" w:cs="Arial"/>
          <w:b/>
          <w:bCs/>
          <w:sz w:val="24"/>
          <w:szCs w:val="24"/>
        </w:rPr>
        <w:t xml:space="preserve">Participants who had OSCI =5 on randomization and died on day 28 </w:t>
      </w:r>
    </w:p>
    <w:tbl>
      <w:tblPr>
        <w:tblStyle w:val="TableGrid"/>
        <w:tblW w:w="7650" w:type="dxa"/>
        <w:tblInd w:w="-342" w:type="dxa"/>
        <w:tblLook w:val="04A0" w:firstRow="1" w:lastRow="0" w:firstColumn="1" w:lastColumn="0" w:noHBand="0" w:noVBand="1"/>
      </w:tblPr>
      <w:tblGrid>
        <w:gridCol w:w="2023"/>
        <w:gridCol w:w="1801"/>
        <w:gridCol w:w="1913"/>
        <w:gridCol w:w="1913"/>
      </w:tblGrid>
      <w:tr w:rsidR="0052332C" w14:paraId="7B3F7CE0" w14:textId="77777777" w:rsidTr="00E65E41">
        <w:tc>
          <w:tcPr>
            <w:tcW w:w="3420" w:type="dxa"/>
            <w:gridSpan w:val="2"/>
          </w:tcPr>
          <w:p w14:paraId="39CA6BF5" w14:textId="77777777" w:rsidR="0052332C" w:rsidRDefault="0052332C" w:rsidP="00E65E41">
            <w:r>
              <w:t>Low-dose group (6 mg), n= 0</w:t>
            </w:r>
          </w:p>
        </w:tc>
        <w:tc>
          <w:tcPr>
            <w:tcW w:w="3420" w:type="dxa"/>
            <w:gridSpan w:val="2"/>
          </w:tcPr>
          <w:p w14:paraId="259C60EF" w14:textId="77777777" w:rsidR="0052332C" w:rsidRDefault="0052332C" w:rsidP="00E65E41">
            <w:r>
              <w:t xml:space="preserve"> High-dose group (20 mg), n=6</w:t>
            </w:r>
          </w:p>
        </w:tc>
      </w:tr>
      <w:tr w:rsidR="0052332C" w14:paraId="07A8B603" w14:textId="77777777" w:rsidTr="00E65E41">
        <w:tc>
          <w:tcPr>
            <w:tcW w:w="1810" w:type="dxa"/>
          </w:tcPr>
          <w:p w14:paraId="4DA6853A" w14:textId="77777777" w:rsidR="0052332C" w:rsidRDefault="0052332C" w:rsidP="00E65E41">
            <w:r>
              <w:t>Received immune modulators</w:t>
            </w:r>
          </w:p>
        </w:tc>
        <w:tc>
          <w:tcPr>
            <w:tcW w:w="1610" w:type="dxa"/>
          </w:tcPr>
          <w:p w14:paraId="0851D29F" w14:textId="77777777" w:rsidR="0052332C" w:rsidRDefault="0052332C" w:rsidP="00E65E41">
            <w:r>
              <w:t>Did not receive immune modulators</w:t>
            </w:r>
          </w:p>
        </w:tc>
        <w:tc>
          <w:tcPr>
            <w:tcW w:w="1710" w:type="dxa"/>
          </w:tcPr>
          <w:p w14:paraId="4609DB5A" w14:textId="77777777" w:rsidR="0052332C" w:rsidRDefault="0052332C" w:rsidP="00E65E41">
            <w:r>
              <w:t>Received immune modulators</w:t>
            </w:r>
          </w:p>
        </w:tc>
        <w:tc>
          <w:tcPr>
            <w:tcW w:w="1710" w:type="dxa"/>
          </w:tcPr>
          <w:p w14:paraId="0330F161" w14:textId="77777777" w:rsidR="0052332C" w:rsidRDefault="0052332C" w:rsidP="00E65E41">
            <w:r>
              <w:t>Did not receive immune modulators</w:t>
            </w:r>
          </w:p>
        </w:tc>
      </w:tr>
      <w:tr w:rsidR="0052332C" w14:paraId="021B0170" w14:textId="77777777" w:rsidTr="00E65E41">
        <w:tc>
          <w:tcPr>
            <w:tcW w:w="1810" w:type="dxa"/>
          </w:tcPr>
          <w:p w14:paraId="6E5B452A" w14:textId="77777777" w:rsidR="0052332C" w:rsidRDefault="0052332C" w:rsidP="00E65E41">
            <w:r>
              <w:t>0</w:t>
            </w:r>
          </w:p>
        </w:tc>
        <w:tc>
          <w:tcPr>
            <w:tcW w:w="1610" w:type="dxa"/>
          </w:tcPr>
          <w:p w14:paraId="3E79564F" w14:textId="77777777" w:rsidR="0052332C" w:rsidRDefault="0052332C" w:rsidP="00E65E41">
            <w:r>
              <w:t>0</w:t>
            </w:r>
          </w:p>
        </w:tc>
        <w:tc>
          <w:tcPr>
            <w:tcW w:w="1710" w:type="dxa"/>
          </w:tcPr>
          <w:p w14:paraId="4FF0DB35" w14:textId="77777777" w:rsidR="0052332C" w:rsidRDefault="0052332C" w:rsidP="00E65E41">
            <w:r>
              <w:t>3</w:t>
            </w:r>
          </w:p>
        </w:tc>
        <w:tc>
          <w:tcPr>
            <w:tcW w:w="1710" w:type="dxa"/>
          </w:tcPr>
          <w:p w14:paraId="6616572B" w14:textId="77777777" w:rsidR="0052332C" w:rsidRDefault="0052332C" w:rsidP="00E65E41">
            <w:r>
              <w:t>3</w:t>
            </w:r>
          </w:p>
        </w:tc>
      </w:tr>
    </w:tbl>
    <w:p w14:paraId="6112DFFB" w14:textId="77777777" w:rsidR="0052332C" w:rsidRDefault="0052332C" w:rsidP="00DE3A00">
      <w:pPr>
        <w:ind w:left="360"/>
      </w:pPr>
    </w:p>
    <w:p w14:paraId="2C27862A" w14:textId="77777777" w:rsidR="0052332C" w:rsidRPr="00A43303" w:rsidRDefault="0052332C">
      <w:pPr>
        <w:rPr>
          <w:sz w:val="24"/>
          <w:szCs w:val="24"/>
        </w:rPr>
      </w:pPr>
      <w:r w:rsidRPr="00A43303">
        <w:rPr>
          <w:sz w:val="24"/>
          <w:szCs w:val="24"/>
        </w:rPr>
        <w:t>OSCI = Ordinal Scale for Clinical Improvement</w:t>
      </w:r>
    </w:p>
    <w:p w14:paraId="31E0BE1F" w14:textId="77777777" w:rsidR="0052332C" w:rsidRDefault="0052332C" w:rsidP="00EC6DF5">
      <w:pPr>
        <w:spacing w:line="480" w:lineRule="auto"/>
      </w:pPr>
    </w:p>
    <w:sectPr w:rsidR="0052332C" w:rsidSect="004C289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2A6A5" w14:textId="77777777" w:rsidR="009D4448" w:rsidRDefault="009D4448">
      <w:pPr>
        <w:spacing w:after="0" w:line="240" w:lineRule="auto"/>
      </w:pPr>
      <w:r>
        <w:separator/>
      </w:r>
    </w:p>
  </w:endnote>
  <w:endnote w:type="continuationSeparator" w:id="0">
    <w:p w14:paraId="2D4096BC" w14:textId="77777777" w:rsidR="009D4448" w:rsidRDefault="009D4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0127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2001E" w14:textId="77777777" w:rsidR="00484107" w:rsidRDefault="00FC79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3B3620" w14:textId="77777777" w:rsidR="00483BDC" w:rsidRDefault="004C28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E9E22" w14:textId="77777777" w:rsidR="009D4448" w:rsidRDefault="009D4448">
      <w:pPr>
        <w:spacing w:after="0" w:line="240" w:lineRule="auto"/>
      </w:pPr>
      <w:r>
        <w:separator/>
      </w:r>
    </w:p>
  </w:footnote>
  <w:footnote w:type="continuationSeparator" w:id="0">
    <w:p w14:paraId="0F8B99A9" w14:textId="77777777" w:rsidR="009D4448" w:rsidRDefault="009D4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A0D9C"/>
    <w:multiLevelType w:val="hybridMultilevel"/>
    <w:tmpl w:val="D688B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696251"/>
    <w:multiLevelType w:val="hybridMultilevel"/>
    <w:tmpl w:val="5C021694"/>
    <w:lvl w:ilvl="0" w:tplc="61A45F2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CC5885"/>
    <w:multiLevelType w:val="hybridMultilevel"/>
    <w:tmpl w:val="11682D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1900937">
    <w:abstractNumId w:val="0"/>
  </w:num>
  <w:num w:numId="2" w16cid:durableId="1618678058">
    <w:abstractNumId w:val="1"/>
  </w:num>
  <w:num w:numId="3" w16cid:durableId="1055814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332C"/>
    <w:rsid w:val="00032CAE"/>
    <w:rsid w:val="00073401"/>
    <w:rsid w:val="000E66D3"/>
    <w:rsid w:val="001538E7"/>
    <w:rsid w:val="001728C1"/>
    <w:rsid w:val="002204F0"/>
    <w:rsid w:val="0024476C"/>
    <w:rsid w:val="002C6C9E"/>
    <w:rsid w:val="002E6537"/>
    <w:rsid w:val="00352B86"/>
    <w:rsid w:val="003B0F96"/>
    <w:rsid w:val="003D2E0A"/>
    <w:rsid w:val="004C289B"/>
    <w:rsid w:val="004E3C7D"/>
    <w:rsid w:val="0050186B"/>
    <w:rsid w:val="0052332C"/>
    <w:rsid w:val="005A3471"/>
    <w:rsid w:val="005C7467"/>
    <w:rsid w:val="005E28BC"/>
    <w:rsid w:val="006D5C38"/>
    <w:rsid w:val="006D74C7"/>
    <w:rsid w:val="00710D23"/>
    <w:rsid w:val="0078543C"/>
    <w:rsid w:val="007C5DFF"/>
    <w:rsid w:val="0084657D"/>
    <w:rsid w:val="00854FF7"/>
    <w:rsid w:val="00885553"/>
    <w:rsid w:val="00891221"/>
    <w:rsid w:val="008D2F5A"/>
    <w:rsid w:val="00950421"/>
    <w:rsid w:val="009A34E3"/>
    <w:rsid w:val="009B4A89"/>
    <w:rsid w:val="009D4448"/>
    <w:rsid w:val="009D550B"/>
    <w:rsid w:val="00A43303"/>
    <w:rsid w:val="00A50275"/>
    <w:rsid w:val="00AD1424"/>
    <w:rsid w:val="00B06707"/>
    <w:rsid w:val="00B449A6"/>
    <w:rsid w:val="00B9764E"/>
    <w:rsid w:val="00BA1F70"/>
    <w:rsid w:val="00BC297E"/>
    <w:rsid w:val="00C62E9C"/>
    <w:rsid w:val="00C83A6C"/>
    <w:rsid w:val="00D3388B"/>
    <w:rsid w:val="00D44F5C"/>
    <w:rsid w:val="00D63893"/>
    <w:rsid w:val="00D72FA4"/>
    <w:rsid w:val="00DE2F22"/>
    <w:rsid w:val="00DE3A00"/>
    <w:rsid w:val="00E127A0"/>
    <w:rsid w:val="00E21866"/>
    <w:rsid w:val="00E63B43"/>
    <w:rsid w:val="00EA3246"/>
    <w:rsid w:val="00EA6AE2"/>
    <w:rsid w:val="00EC6DF5"/>
    <w:rsid w:val="00ED182F"/>
    <w:rsid w:val="00EE227E"/>
    <w:rsid w:val="00F45F50"/>
    <w:rsid w:val="00F8587E"/>
    <w:rsid w:val="00FC7986"/>
    <w:rsid w:val="00FF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B81E68F"/>
  <w15:chartTrackingRefBased/>
  <w15:docId w15:val="{EA1938E8-18F2-43AD-873A-FEC8E981F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233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3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33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332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2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2C"/>
  </w:style>
  <w:style w:type="paragraph" w:styleId="Footer">
    <w:name w:val="footer"/>
    <w:basedOn w:val="Normal"/>
    <w:link w:val="FooterChar"/>
    <w:uiPriority w:val="99"/>
    <w:unhideWhenUsed/>
    <w:rsid w:val="0052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2C"/>
  </w:style>
  <w:style w:type="character" w:styleId="Hyperlink">
    <w:name w:val="Hyperlink"/>
    <w:basedOn w:val="DefaultParagraphFont"/>
    <w:uiPriority w:val="99"/>
    <w:unhideWhenUsed/>
    <w:rsid w:val="005233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33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23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23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33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3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3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3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332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2332C"/>
  </w:style>
  <w:style w:type="character" w:styleId="FollowedHyperlink">
    <w:name w:val="FollowedHyperlink"/>
    <w:basedOn w:val="DefaultParagraphFont"/>
    <w:uiPriority w:val="99"/>
    <w:semiHidden/>
    <w:unhideWhenUsed/>
    <w:rsid w:val="005233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Huimin   (HSC)</dc:creator>
  <cp:keywords/>
  <dc:description/>
  <cp:lastModifiedBy>Wu, Huimin   (HSC)</cp:lastModifiedBy>
  <cp:revision>3</cp:revision>
  <dcterms:created xsi:type="dcterms:W3CDTF">2022-07-10T02:05:00Z</dcterms:created>
  <dcterms:modified xsi:type="dcterms:W3CDTF">2022-09-17T22:50:00Z</dcterms:modified>
</cp:coreProperties>
</file>